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06F94" w14:textId="5044E4C4" w:rsidR="008D6695" w:rsidRDefault="00CD7ED0" w:rsidP="001B0D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7ED0"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="003B738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D7ED0">
        <w:rPr>
          <w:rFonts w:ascii="Times New Roman" w:hAnsi="Times New Roman" w:cs="Times New Roman"/>
          <w:b/>
          <w:bCs/>
          <w:sz w:val="24"/>
          <w:szCs w:val="24"/>
        </w:rPr>
        <w:t xml:space="preserve"> - Assignment of intervention components</w:t>
      </w:r>
    </w:p>
    <w:p w14:paraId="3DF3528D" w14:textId="673E8302" w:rsidR="00CD7ED0" w:rsidRDefault="00CD7ED0" w:rsidP="001B0D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first access to the Wrapped intervention</w:t>
      </w:r>
      <w:r w:rsidR="003E0BE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articipants were presented with</w:t>
      </w:r>
      <w:r w:rsidR="00CA6E12">
        <w:rPr>
          <w:rFonts w:ascii="Times New Roman" w:hAnsi="Times New Roman" w:cs="Times New Roman"/>
          <w:sz w:val="24"/>
          <w:szCs w:val="24"/>
        </w:rPr>
        <w:t xml:space="preserve"> a seri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0BDE">
        <w:rPr>
          <w:rFonts w:ascii="Times New Roman" w:hAnsi="Times New Roman" w:cs="Times New Roman"/>
          <w:sz w:val="24"/>
          <w:szCs w:val="24"/>
        </w:rPr>
        <w:t>t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92F">
        <w:rPr>
          <w:rFonts w:ascii="Times New Roman" w:hAnsi="Times New Roman" w:cs="Times New Roman"/>
          <w:sz w:val="24"/>
          <w:szCs w:val="24"/>
        </w:rPr>
        <w:t xml:space="preserve">statements, each of which </w:t>
      </w:r>
      <w:r w:rsidR="00CA6E12">
        <w:rPr>
          <w:rFonts w:ascii="Times New Roman" w:hAnsi="Times New Roman" w:cs="Times New Roman"/>
          <w:sz w:val="24"/>
          <w:szCs w:val="24"/>
        </w:rPr>
        <w:t xml:space="preserve">represented </w:t>
      </w:r>
      <w:r w:rsidR="003E0BE3">
        <w:rPr>
          <w:rFonts w:ascii="Times New Roman" w:hAnsi="Times New Roman" w:cs="Times New Roman"/>
          <w:sz w:val="24"/>
          <w:szCs w:val="24"/>
        </w:rPr>
        <w:t xml:space="preserve">a </w:t>
      </w:r>
      <w:r w:rsidR="00490D2E">
        <w:rPr>
          <w:rFonts w:ascii="Times New Roman" w:hAnsi="Times New Roman" w:cs="Times New Roman"/>
          <w:sz w:val="24"/>
          <w:szCs w:val="24"/>
        </w:rPr>
        <w:t xml:space="preserve">different barrier to condom use. </w:t>
      </w:r>
      <w:r w:rsidR="00AC2F36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92692F">
        <w:rPr>
          <w:rFonts w:ascii="Times New Roman" w:hAnsi="Times New Roman" w:cs="Times New Roman"/>
          <w:sz w:val="24"/>
          <w:szCs w:val="24"/>
        </w:rPr>
        <w:t xml:space="preserve">were asked to indicate which of these barriers applied to them </w:t>
      </w:r>
      <w:r w:rsidR="00AC2F36">
        <w:rPr>
          <w:rFonts w:ascii="Times New Roman" w:hAnsi="Times New Roman" w:cs="Times New Roman"/>
          <w:sz w:val="24"/>
          <w:szCs w:val="24"/>
        </w:rPr>
        <w:t xml:space="preserve">clicking on a tick </w:t>
      </w:r>
      <w:r w:rsidR="0092692F">
        <w:rPr>
          <w:rFonts w:ascii="Times New Roman" w:hAnsi="Times New Roman" w:cs="Times New Roman"/>
          <w:sz w:val="24"/>
          <w:szCs w:val="24"/>
        </w:rPr>
        <w:t xml:space="preserve">(yes) </w:t>
      </w:r>
      <w:r w:rsidR="00AC2F36">
        <w:rPr>
          <w:rFonts w:ascii="Times New Roman" w:hAnsi="Times New Roman" w:cs="Times New Roman"/>
          <w:sz w:val="24"/>
          <w:szCs w:val="24"/>
        </w:rPr>
        <w:t>or a cross</w:t>
      </w:r>
      <w:r w:rsidR="0092692F">
        <w:rPr>
          <w:rFonts w:ascii="Times New Roman" w:hAnsi="Times New Roman" w:cs="Times New Roman"/>
          <w:sz w:val="24"/>
          <w:szCs w:val="24"/>
        </w:rPr>
        <w:t xml:space="preserve"> (no) next to each statement</w:t>
      </w:r>
      <w:r w:rsidR="00AC2F36">
        <w:rPr>
          <w:rFonts w:ascii="Times New Roman" w:hAnsi="Times New Roman" w:cs="Times New Roman"/>
          <w:sz w:val="24"/>
          <w:szCs w:val="24"/>
        </w:rPr>
        <w:t xml:space="preserve">. Table 1 below shows </w:t>
      </w:r>
      <w:r w:rsidR="00C805C8">
        <w:rPr>
          <w:rFonts w:ascii="Times New Roman" w:hAnsi="Times New Roman" w:cs="Times New Roman"/>
          <w:sz w:val="24"/>
          <w:szCs w:val="24"/>
        </w:rPr>
        <w:t>the allocation of intervention components according to responses</w:t>
      </w:r>
      <w:r w:rsidR="00AC05F0">
        <w:rPr>
          <w:rFonts w:ascii="Times New Roman" w:hAnsi="Times New Roman" w:cs="Times New Roman"/>
          <w:sz w:val="24"/>
          <w:szCs w:val="24"/>
        </w:rPr>
        <w:t xml:space="preserve"> made</w:t>
      </w:r>
      <w:r w:rsidR="00C805C8">
        <w:rPr>
          <w:rFonts w:ascii="Times New Roman" w:hAnsi="Times New Roman" w:cs="Times New Roman"/>
          <w:sz w:val="24"/>
          <w:szCs w:val="24"/>
        </w:rPr>
        <w:t xml:space="preserve">. Where there is more than one </w:t>
      </w:r>
      <w:r w:rsidR="00DF4F7D">
        <w:rPr>
          <w:rFonts w:ascii="Times New Roman" w:hAnsi="Times New Roman" w:cs="Times New Roman"/>
          <w:sz w:val="24"/>
          <w:szCs w:val="24"/>
        </w:rPr>
        <w:t>statement</w:t>
      </w:r>
      <w:r w:rsidR="00C805C8">
        <w:rPr>
          <w:rFonts w:ascii="Times New Roman" w:hAnsi="Times New Roman" w:cs="Times New Roman"/>
          <w:sz w:val="24"/>
          <w:szCs w:val="24"/>
        </w:rPr>
        <w:t xml:space="preserve"> allocated to a component, </w:t>
      </w:r>
      <w:r w:rsidR="00AC05F0">
        <w:rPr>
          <w:rFonts w:ascii="Times New Roman" w:hAnsi="Times New Roman" w:cs="Times New Roman"/>
          <w:sz w:val="24"/>
          <w:szCs w:val="24"/>
        </w:rPr>
        <w:t>a</w:t>
      </w:r>
      <w:r w:rsidR="00C805C8">
        <w:rPr>
          <w:rFonts w:ascii="Times New Roman" w:hAnsi="Times New Roman" w:cs="Times New Roman"/>
          <w:sz w:val="24"/>
          <w:szCs w:val="24"/>
        </w:rPr>
        <w:t xml:space="preserve"> participant only </w:t>
      </w:r>
      <w:r w:rsidR="005D1821">
        <w:rPr>
          <w:rFonts w:ascii="Times New Roman" w:hAnsi="Times New Roman" w:cs="Times New Roman"/>
          <w:sz w:val="24"/>
          <w:szCs w:val="24"/>
        </w:rPr>
        <w:t xml:space="preserve">needed </w:t>
      </w:r>
      <w:r w:rsidR="00C805C8">
        <w:rPr>
          <w:rFonts w:ascii="Times New Roman" w:hAnsi="Times New Roman" w:cs="Times New Roman"/>
          <w:sz w:val="24"/>
          <w:szCs w:val="24"/>
        </w:rPr>
        <w:t>to tick o</w:t>
      </w:r>
      <w:r w:rsidR="005D1821">
        <w:rPr>
          <w:rFonts w:ascii="Times New Roman" w:hAnsi="Times New Roman" w:cs="Times New Roman"/>
          <w:sz w:val="24"/>
          <w:szCs w:val="24"/>
        </w:rPr>
        <w:t xml:space="preserve">ne of these and </w:t>
      </w:r>
      <w:r w:rsidR="004D34A8">
        <w:rPr>
          <w:rFonts w:ascii="Times New Roman" w:hAnsi="Times New Roman" w:cs="Times New Roman"/>
          <w:sz w:val="24"/>
          <w:szCs w:val="24"/>
        </w:rPr>
        <w:t xml:space="preserve">that component would be made visible/accessible </w:t>
      </w:r>
      <w:r w:rsidR="00AC05F0">
        <w:rPr>
          <w:rFonts w:ascii="Times New Roman" w:hAnsi="Times New Roman" w:cs="Times New Roman"/>
          <w:sz w:val="24"/>
          <w:szCs w:val="24"/>
        </w:rPr>
        <w:t xml:space="preserve">to them </w:t>
      </w:r>
      <w:r w:rsidR="004D34A8">
        <w:rPr>
          <w:rFonts w:ascii="Times New Roman" w:hAnsi="Times New Roman" w:cs="Times New Roman"/>
          <w:sz w:val="24"/>
          <w:szCs w:val="24"/>
        </w:rPr>
        <w:t xml:space="preserve">on the website. </w:t>
      </w:r>
      <w:r w:rsidR="005D182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6055AD" w14:textId="0C7ADF65" w:rsidR="00AC05F0" w:rsidRDefault="00AC05F0" w:rsidP="001B0D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 </w:t>
      </w:r>
      <w:r w:rsidR="009D70DA">
        <w:rPr>
          <w:rFonts w:ascii="Times New Roman" w:hAnsi="Times New Roman" w:cs="Times New Roman"/>
          <w:sz w:val="24"/>
          <w:szCs w:val="24"/>
        </w:rPr>
        <w:t xml:space="preserve">Intervention component assignment by tailoring </w:t>
      </w:r>
      <w:r w:rsidR="00DF4F7D">
        <w:rPr>
          <w:rFonts w:ascii="Times New Roman" w:hAnsi="Times New Roman" w:cs="Times New Roman"/>
          <w:sz w:val="24"/>
          <w:szCs w:val="24"/>
        </w:rPr>
        <w:t>statements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4"/>
        <w:gridCol w:w="6006"/>
      </w:tblGrid>
      <w:tr w:rsidR="00117E54" w:rsidRPr="00117E54" w14:paraId="323084D9" w14:textId="77777777" w:rsidTr="00117E54">
        <w:trPr>
          <w:trHeight w:val="300"/>
        </w:trPr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5E8459" w14:textId="77777777" w:rsidR="00117E54" w:rsidRPr="00EF3A3B" w:rsidRDefault="00117E54" w:rsidP="00117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  <w:r w:rsidRPr="00EF3A3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5A45B1" w14:textId="352AD131" w:rsidR="00117E54" w:rsidRPr="00EF3A3B" w:rsidRDefault="00117E54" w:rsidP="00117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iloring </w:t>
            </w:r>
            <w:r w:rsidR="00DF4F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</w:tr>
      <w:tr w:rsidR="00117E54" w:rsidRPr="00117E54" w14:paraId="58867D33" w14:textId="77777777" w:rsidTr="00117E54">
        <w:trPr>
          <w:trHeight w:val="300"/>
        </w:trPr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541BE" w14:textId="699CBF63" w:rsidR="00117E54" w:rsidRPr="00EF3A3B" w:rsidRDefault="00117E54" w:rsidP="00117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3B">
              <w:rPr>
                <w:rFonts w:ascii="Times New Roman" w:hAnsi="Times New Roman" w:cs="Times New Roman"/>
                <w:sz w:val="24"/>
                <w:szCs w:val="24"/>
              </w:rPr>
              <w:t>Sample Pack </w:t>
            </w:r>
          </w:p>
        </w:tc>
        <w:tc>
          <w:tcPr>
            <w:tcW w:w="3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36B22" w14:textId="77777777" w:rsidR="00117E54" w:rsidRPr="00EF3A3B" w:rsidRDefault="00117E54" w:rsidP="00117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3B">
              <w:rPr>
                <w:rFonts w:ascii="Times New Roman" w:hAnsi="Times New Roman" w:cs="Times New Roman"/>
                <w:sz w:val="24"/>
                <w:szCs w:val="24"/>
              </w:rPr>
              <w:t>N/A </w:t>
            </w:r>
          </w:p>
          <w:p w14:paraId="52D1DFE0" w14:textId="33D6DB56" w:rsidR="00117E54" w:rsidRPr="00EF3A3B" w:rsidRDefault="00117E54" w:rsidP="00117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3B">
              <w:rPr>
                <w:rFonts w:ascii="Times New Roman" w:hAnsi="Times New Roman" w:cs="Times New Roman"/>
                <w:sz w:val="24"/>
                <w:szCs w:val="24"/>
              </w:rPr>
              <w:t>This component was offered to all participants regardless of responses to the tailoring questions</w:t>
            </w:r>
          </w:p>
        </w:tc>
      </w:tr>
      <w:tr w:rsidR="00117E54" w:rsidRPr="00117E54" w14:paraId="4FCDF681" w14:textId="77777777" w:rsidTr="00117E54">
        <w:trPr>
          <w:trHeight w:val="300"/>
        </w:trPr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7DEBCA" w14:textId="17CA1D2F" w:rsidR="00117E54" w:rsidRPr="00EF3A3B" w:rsidRDefault="00117E54" w:rsidP="00117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3B">
              <w:rPr>
                <w:rFonts w:ascii="Times New Roman" w:hAnsi="Times New Roman" w:cs="Times New Roman"/>
                <w:sz w:val="24"/>
                <w:szCs w:val="24"/>
              </w:rPr>
              <w:t>Condom Ordering Service </w:t>
            </w:r>
          </w:p>
        </w:tc>
        <w:tc>
          <w:tcPr>
            <w:tcW w:w="3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6A735" w14:textId="19CBF21C" w:rsidR="00117E54" w:rsidRPr="00117E54" w:rsidRDefault="00117E54" w:rsidP="00117E5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“I can’t always get the type of condoms I want.” </w:t>
            </w:r>
          </w:p>
          <w:p w14:paraId="27B9499D" w14:textId="5667FF80" w:rsidR="00117E54" w:rsidRPr="00117E54" w:rsidRDefault="00117E54" w:rsidP="00117E5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“I find condoms expensive to buy.” </w:t>
            </w:r>
          </w:p>
          <w:p w14:paraId="0A49E474" w14:textId="77777777" w:rsidR="00117E54" w:rsidRPr="00117E54" w:rsidRDefault="00117E54" w:rsidP="00117E5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“I find buying condoms embarrassing.” </w:t>
            </w:r>
          </w:p>
        </w:tc>
      </w:tr>
      <w:tr w:rsidR="00117E54" w:rsidRPr="00117E54" w14:paraId="02A63844" w14:textId="77777777" w:rsidTr="00117E54">
        <w:trPr>
          <w:trHeight w:val="300"/>
        </w:trPr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68DD4" w14:textId="60222748" w:rsidR="00117E54" w:rsidRPr="00EF3A3B" w:rsidRDefault="00117E54" w:rsidP="00117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3B">
              <w:rPr>
                <w:rFonts w:ascii="Times New Roman" w:hAnsi="Times New Roman" w:cs="Times New Roman"/>
                <w:sz w:val="24"/>
                <w:szCs w:val="24"/>
              </w:rPr>
              <w:t>Condom Carrier </w:t>
            </w:r>
          </w:p>
        </w:tc>
        <w:tc>
          <w:tcPr>
            <w:tcW w:w="3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F4E28" w14:textId="77777777" w:rsidR="00117E54" w:rsidRPr="00117E54" w:rsidRDefault="00117E54" w:rsidP="00117E5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“I don’t always have a condom on me when it’s needed.” </w:t>
            </w:r>
          </w:p>
        </w:tc>
      </w:tr>
      <w:tr w:rsidR="00117E54" w:rsidRPr="00117E54" w14:paraId="4E2568CD" w14:textId="77777777" w:rsidTr="00117E54">
        <w:trPr>
          <w:trHeight w:val="300"/>
        </w:trPr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9331D" w14:textId="2D9AED5F" w:rsidR="00117E54" w:rsidRPr="00EF3A3B" w:rsidRDefault="00117E54" w:rsidP="00117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3B">
              <w:rPr>
                <w:rFonts w:ascii="Times New Roman" w:hAnsi="Times New Roman" w:cs="Times New Roman"/>
                <w:sz w:val="24"/>
                <w:szCs w:val="24"/>
              </w:rPr>
              <w:t>Condom Demo Video </w:t>
            </w:r>
          </w:p>
        </w:tc>
        <w:tc>
          <w:tcPr>
            <w:tcW w:w="3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0230A" w14:textId="30D14D26" w:rsidR="00117E54" w:rsidRPr="00117E54" w:rsidRDefault="00117E54" w:rsidP="00117E5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“I’m not always able to put a condom on with confidence and ease.” </w:t>
            </w:r>
          </w:p>
          <w:p w14:paraId="675B9C33" w14:textId="4E1E8229" w:rsidR="00117E54" w:rsidRPr="00117E54" w:rsidRDefault="00117E54" w:rsidP="00117E5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“I find using condoms interrupts the flow of sex.” </w:t>
            </w:r>
          </w:p>
          <w:p w14:paraId="2BA48F70" w14:textId="5DCF68B1" w:rsidR="00117E54" w:rsidRPr="00117E54" w:rsidRDefault="00117E54" w:rsidP="00117E5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 xml:space="preserve">“Condoms </w:t>
            </w:r>
            <w:proofErr w:type="gramStart"/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makes sex</w:t>
            </w:r>
            <w:proofErr w:type="gramEnd"/>
            <w:r w:rsidRPr="00117E54">
              <w:rPr>
                <w:rFonts w:ascii="Times New Roman" w:hAnsi="Times New Roman" w:cs="Times New Roman"/>
                <w:sz w:val="24"/>
                <w:szCs w:val="24"/>
              </w:rPr>
              <w:t xml:space="preserve"> less enjoyable or pleasurable for me.” </w:t>
            </w:r>
          </w:p>
          <w:p w14:paraId="631F985F" w14:textId="77777777" w:rsidR="00117E54" w:rsidRPr="00117E54" w:rsidRDefault="00117E54" w:rsidP="00117E5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 xml:space="preserve">“Condoms </w:t>
            </w:r>
            <w:proofErr w:type="gramStart"/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makes sex</w:t>
            </w:r>
            <w:proofErr w:type="gramEnd"/>
            <w:r w:rsidRPr="00117E54">
              <w:rPr>
                <w:rFonts w:ascii="Times New Roman" w:hAnsi="Times New Roman" w:cs="Times New Roman"/>
                <w:sz w:val="24"/>
                <w:szCs w:val="24"/>
              </w:rPr>
              <w:t xml:space="preserve"> less enjoyable or pleasurable for the person I’m with.” </w:t>
            </w:r>
          </w:p>
        </w:tc>
      </w:tr>
      <w:tr w:rsidR="00117E54" w:rsidRPr="00117E54" w14:paraId="1C418ED2" w14:textId="77777777" w:rsidTr="00117E54">
        <w:trPr>
          <w:trHeight w:val="300"/>
        </w:trPr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3256B8" w14:textId="6F0A03E2" w:rsidR="00117E54" w:rsidRPr="00EF3A3B" w:rsidRDefault="00117E54" w:rsidP="00117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cussing Condoms Videos </w:t>
            </w:r>
          </w:p>
        </w:tc>
        <w:tc>
          <w:tcPr>
            <w:tcW w:w="3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DEF4E" w14:textId="076B732A" w:rsidR="00117E54" w:rsidRPr="00117E54" w:rsidRDefault="00117E54" w:rsidP="00117E5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“I find it awkward or difficult letting someone know that I want to use condoms.” </w:t>
            </w:r>
          </w:p>
          <w:p w14:paraId="44F23E01" w14:textId="77777777" w:rsidR="00117E54" w:rsidRPr="00117E54" w:rsidRDefault="00117E54" w:rsidP="00117E5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“I find using condoms interrupts the flow of sex.” </w:t>
            </w:r>
          </w:p>
        </w:tc>
      </w:tr>
      <w:tr w:rsidR="00117E54" w:rsidRPr="00117E54" w14:paraId="37000F72" w14:textId="77777777" w:rsidTr="00117E54">
        <w:trPr>
          <w:trHeight w:val="300"/>
        </w:trPr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0DBB1" w14:textId="18E40CCF" w:rsidR="00117E54" w:rsidRPr="00EF3A3B" w:rsidRDefault="00117E54" w:rsidP="00117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3B">
              <w:rPr>
                <w:rFonts w:ascii="Times New Roman" w:hAnsi="Times New Roman" w:cs="Times New Roman"/>
                <w:sz w:val="24"/>
                <w:szCs w:val="24"/>
              </w:rPr>
              <w:t>Real Life Videos </w:t>
            </w:r>
          </w:p>
        </w:tc>
        <w:tc>
          <w:tcPr>
            <w:tcW w:w="3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496BC" w14:textId="091E76A7" w:rsidR="00117E54" w:rsidRPr="00117E54" w:rsidRDefault="00117E54" w:rsidP="00117E5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“I find using condoms a turn-off.” </w:t>
            </w:r>
          </w:p>
          <w:p w14:paraId="1CD7ADE0" w14:textId="77777777" w:rsidR="00117E54" w:rsidRPr="00117E54" w:rsidRDefault="00117E54" w:rsidP="00117E5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“I find using condoms interrupts the flow of sex.” </w:t>
            </w:r>
          </w:p>
          <w:p w14:paraId="19361C5B" w14:textId="77777777" w:rsidR="00117E54" w:rsidRPr="00EF3A3B" w:rsidRDefault="00117E54" w:rsidP="00117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3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7F81A939" w14:textId="5E0196CC" w:rsidR="00117E54" w:rsidRPr="00117E54" w:rsidRDefault="00117E54" w:rsidP="00117E5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 xml:space="preserve">“Condoms </w:t>
            </w:r>
            <w:proofErr w:type="gramStart"/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makes sex</w:t>
            </w:r>
            <w:proofErr w:type="gramEnd"/>
            <w:r w:rsidRPr="00117E54">
              <w:rPr>
                <w:rFonts w:ascii="Times New Roman" w:hAnsi="Times New Roman" w:cs="Times New Roman"/>
                <w:sz w:val="24"/>
                <w:szCs w:val="24"/>
              </w:rPr>
              <w:t xml:space="preserve"> less enjoyable or pleasurable for me.” </w:t>
            </w:r>
          </w:p>
          <w:p w14:paraId="0F34904C" w14:textId="5F3EC22F" w:rsidR="00117E54" w:rsidRPr="00117E54" w:rsidRDefault="00117E54" w:rsidP="00117E5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E54">
              <w:rPr>
                <w:rFonts w:ascii="Times New Roman" w:hAnsi="Times New Roman" w:cs="Times New Roman"/>
                <w:sz w:val="24"/>
                <w:szCs w:val="24"/>
              </w:rPr>
              <w:t xml:space="preserve">“Condoms </w:t>
            </w:r>
            <w:proofErr w:type="gramStart"/>
            <w:r w:rsidRPr="00117E54">
              <w:rPr>
                <w:rFonts w:ascii="Times New Roman" w:hAnsi="Times New Roman" w:cs="Times New Roman"/>
                <w:sz w:val="24"/>
                <w:szCs w:val="24"/>
              </w:rPr>
              <w:t>makes sex</w:t>
            </w:r>
            <w:proofErr w:type="gramEnd"/>
            <w:r w:rsidRPr="00117E54">
              <w:rPr>
                <w:rFonts w:ascii="Times New Roman" w:hAnsi="Times New Roman" w:cs="Times New Roman"/>
                <w:sz w:val="24"/>
                <w:szCs w:val="24"/>
              </w:rPr>
              <w:t xml:space="preserve"> less enjoyable or pleasurable for the person I’m with.” </w:t>
            </w:r>
          </w:p>
          <w:p w14:paraId="6E9075B2" w14:textId="77777777" w:rsidR="00117E54" w:rsidRPr="00EF3A3B" w:rsidRDefault="00117E54" w:rsidP="00117E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3A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: This component was for participants over the age of 18 only. </w:t>
            </w:r>
          </w:p>
        </w:tc>
      </w:tr>
    </w:tbl>
    <w:p w14:paraId="1701BD00" w14:textId="77777777" w:rsidR="009D70DA" w:rsidRPr="00CD7ED0" w:rsidRDefault="009D70DA" w:rsidP="00CD7ED0">
      <w:pPr>
        <w:rPr>
          <w:rFonts w:ascii="Times New Roman" w:hAnsi="Times New Roman" w:cs="Times New Roman"/>
          <w:sz w:val="24"/>
          <w:szCs w:val="24"/>
        </w:rPr>
      </w:pPr>
    </w:p>
    <w:sectPr w:rsidR="009D70DA" w:rsidRPr="00CD7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20B5E"/>
    <w:multiLevelType w:val="hybridMultilevel"/>
    <w:tmpl w:val="85269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6E54F3"/>
    <w:multiLevelType w:val="hybridMultilevel"/>
    <w:tmpl w:val="F3302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AC2D41"/>
    <w:multiLevelType w:val="hybridMultilevel"/>
    <w:tmpl w:val="C3BE0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FD7C62"/>
    <w:multiLevelType w:val="hybridMultilevel"/>
    <w:tmpl w:val="25464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4015600">
    <w:abstractNumId w:val="3"/>
  </w:num>
  <w:num w:numId="2" w16cid:durableId="1385718724">
    <w:abstractNumId w:val="0"/>
  </w:num>
  <w:num w:numId="3" w16cid:durableId="1806122063">
    <w:abstractNumId w:val="2"/>
  </w:num>
  <w:num w:numId="4" w16cid:durableId="12404770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A1"/>
    <w:rsid w:val="000355F3"/>
    <w:rsid w:val="00117E54"/>
    <w:rsid w:val="001B0D29"/>
    <w:rsid w:val="002632AE"/>
    <w:rsid w:val="003B738E"/>
    <w:rsid w:val="003E0BE3"/>
    <w:rsid w:val="00490D2E"/>
    <w:rsid w:val="004D34A8"/>
    <w:rsid w:val="005B28A5"/>
    <w:rsid w:val="005D1821"/>
    <w:rsid w:val="005E7B4C"/>
    <w:rsid w:val="006B4457"/>
    <w:rsid w:val="0089446F"/>
    <w:rsid w:val="008D6695"/>
    <w:rsid w:val="0092692F"/>
    <w:rsid w:val="009D70DA"/>
    <w:rsid w:val="00A45AA1"/>
    <w:rsid w:val="00AC05F0"/>
    <w:rsid w:val="00AC2F36"/>
    <w:rsid w:val="00B10BDE"/>
    <w:rsid w:val="00BE3258"/>
    <w:rsid w:val="00C11168"/>
    <w:rsid w:val="00C805C8"/>
    <w:rsid w:val="00CA6E12"/>
    <w:rsid w:val="00CD7ED0"/>
    <w:rsid w:val="00DF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F43EB"/>
  <w15:chartTrackingRefBased/>
  <w15:docId w15:val="{8C17A684-D527-4F2E-BDC7-3247540FA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5A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A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A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A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A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A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A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A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A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A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A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A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A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A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A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A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3</Words>
  <Characters>1560</Characters>
  <Application>Microsoft Office Word</Application>
  <DocSecurity>0</DocSecurity>
  <Lines>13</Lines>
  <Paragraphs>3</Paragraphs>
  <ScaleCrop>false</ScaleCrop>
  <Company>University of Hertfordshire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ewby</dc:creator>
  <cp:keywords/>
  <dc:description/>
  <cp:lastModifiedBy>Katie Newby</cp:lastModifiedBy>
  <cp:revision>21</cp:revision>
  <dcterms:created xsi:type="dcterms:W3CDTF">2025-01-17T12:30:00Z</dcterms:created>
  <dcterms:modified xsi:type="dcterms:W3CDTF">2025-01-18T15:46:00Z</dcterms:modified>
</cp:coreProperties>
</file>